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414C9" w14:textId="4658498E" w:rsidR="0052223F" w:rsidRPr="00AB0155" w:rsidRDefault="0052223F" w:rsidP="005222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01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B0155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515ECE96" w14:textId="70D575FA" w:rsidR="0052223F" w:rsidRDefault="0052223F" w:rsidP="005222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1BF83F" w14:textId="77777777" w:rsidR="00AB0155" w:rsidRPr="00AB0155" w:rsidRDefault="00AB0155" w:rsidP="005222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29BEF9" w14:textId="518260BC" w:rsidR="0052223F" w:rsidRDefault="00AB0155" w:rsidP="007B64FB">
      <w:pPr>
        <w:spacing w:after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S TO </w:t>
      </w:r>
      <w:r w:rsidR="0052223F"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 AND TABLES</w:t>
      </w:r>
    </w:p>
    <w:p w14:paraId="11C5EB02" w14:textId="77777777" w:rsidR="00AB0155" w:rsidRPr="0052223F" w:rsidRDefault="00AB0155" w:rsidP="007B64FB">
      <w:pPr>
        <w:spacing w:after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DD9F7E" w14:textId="77777777" w:rsidR="0079479F" w:rsidRDefault="0052223F" w:rsidP="007B64FB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Expression of differentially</w:t>
      </w:r>
      <w:r w:rsidR="007B64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expressed genes regulated by promoter or gene body DNA methylation.</w:t>
      </w:r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 Heatmaps showing the expression (log Fold Change (</w:t>
      </w:r>
      <w:proofErr w:type="spellStart"/>
      <w:r w:rsidRPr="0052223F">
        <w:rPr>
          <w:rFonts w:ascii="Times New Roman" w:hAnsi="Times New Roman" w:cs="Times New Roman"/>
          <w:sz w:val="24"/>
          <w:szCs w:val="24"/>
          <w:lang w:val="en-US"/>
        </w:rPr>
        <w:t>logFC</w:t>
      </w:r>
      <w:proofErr w:type="spellEnd"/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) of genes based on pairwise comparisons </w:t>
      </w:r>
      <w:r w:rsidR="00E16E34">
        <w:rPr>
          <w:rFonts w:ascii="Times New Roman" w:hAnsi="Times New Roman" w:cs="Times New Roman"/>
          <w:sz w:val="24"/>
          <w:szCs w:val="24"/>
          <w:lang w:val="en-US"/>
        </w:rPr>
        <w:t xml:space="preserve">between cell lines </w:t>
      </w:r>
      <w:r w:rsidRPr="0052223F">
        <w:rPr>
          <w:rFonts w:ascii="Times New Roman" w:hAnsi="Times New Roman" w:cs="Times New Roman"/>
          <w:sz w:val="24"/>
          <w:szCs w:val="24"/>
          <w:lang w:val="en-US"/>
        </w:rPr>
        <w:t>stratified by promoter or gene body DNA methylation alterations.</w:t>
      </w:r>
      <w:r w:rsidR="00E16E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9479F" w:rsidRPr="0079479F">
        <w:rPr>
          <w:rFonts w:ascii="Times New Roman" w:hAnsi="Times New Roman" w:cs="Times New Roman"/>
          <w:sz w:val="24"/>
          <w:szCs w:val="24"/>
          <w:lang w:val="en-US"/>
        </w:rPr>
        <w:t>melan</w:t>
      </w:r>
      <w:proofErr w:type="spellEnd"/>
      <w:r w:rsidR="0079479F" w:rsidRPr="0079479F">
        <w:rPr>
          <w:rFonts w:ascii="Times New Roman" w:hAnsi="Times New Roman" w:cs="Times New Roman"/>
          <w:sz w:val="24"/>
          <w:szCs w:val="24"/>
          <w:lang w:val="en-US"/>
        </w:rPr>
        <w:t>-a: parental nontumorigenic melanocytes; 4C: pre-malignant undifferentiated melanocytes; 4C11-: non-metastatic undifferentiated melanoma cells; 4C11+: metastatic differentiated melanoma cells.</w:t>
      </w:r>
    </w:p>
    <w:p w14:paraId="07B3AFA2" w14:textId="24310D72" w:rsidR="0052223F" w:rsidRPr="0052223F" w:rsidRDefault="0052223F" w:rsidP="007B64FB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Correlation between </w:t>
      </w:r>
      <w:r w:rsidRPr="0052223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RRK2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data and melanoma survival. </w:t>
      </w:r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Kaplan-Meier curve in years for gene expression values (above and below the median) of melanoma patients from the TCGA cohort, followed by number of patients (n), p-value and hazard ratio (HR) for </w:t>
      </w:r>
      <w:r w:rsidRPr="0052223F">
        <w:rPr>
          <w:rFonts w:ascii="Times New Roman" w:hAnsi="Times New Roman" w:cs="Times New Roman"/>
          <w:i/>
          <w:sz w:val="24"/>
          <w:szCs w:val="24"/>
          <w:lang w:val="en-US"/>
        </w:rPr>
        <w:t>LRRK2</w:t>
      </w:r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Pr="0052223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DBE7060" w14:textId="77777777" w:rsidR="00417108" w:rsidRPr="0052223F" w:rsidRDefault="00417108" w:rsidP="00417108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lanoma c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ohor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data information. </w:t>
      </w:r>
      <w:r w:rsidRPr="0052223F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Information about each </w:t>
      </w:r>
      <w: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melanoma </w:t>
      </w:r>
      <w:r w:rsidRPr="0052223F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cohort, number of samples, methodologies, references and tools used in the study.</w:t>
      </w:r>
    </w:p>
    <w:p w14:paraId="13657D72" w14:textId="15258994" w:rsidR="0052223F" w:rsidRPr="0052223F" w:rsidRDefault="0052223F" w:rsidP="007B64FB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1710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List of genes with both gene body and promoter differently methylated. </w:t>
      </w:r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Table with </w:t>
      </w:r>
      <w:proofErr w:type="spellStart"/>
      <w:r w:rsidRPr="0052223F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52223F">
        <w:rPr>
          <w:rFonts w:ascii="Times New Roman" w:hAnsi="Times New Roman" w:cs="Times New Roman"/>
          <w:sz w:val="24"/>
          <w:szCs w:val="24"/>
          <w:lang w:val="en-US"/>
        </w:rPr>
        <w:t xml:space="preserve"> gene ID, Gene symbol, comparison between cell lines and gene expression status.</w:t>
      </w:r>
    </w:p>
    <w:p w14:paraId="378A3C9B" w14:textId="2BC81C15" w:rsidR="0052223F" w:rsidRPr="0052223F" w:rsidRDefault="0052223F" w:rsidP="007B64FB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1710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List of genes </w:t>
      </w:r>
      <w:r w:rsidR="007B64FB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Pr="005222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ach signature. </w:t>
      </w:r>
      <w:r w:rsidRPr="005222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with </w:t>
      </w:r>
      <w:proofErr w:type="spellStart"/>
      <w:r w:rsidRPr="0052223F">
        <w:rPr>
          <w:rFonts w:ascii="Times New Roman" w:hAnsi="Times New Roman" w:cs="Times New Roman"/>
          <w:bCs/>
          <w:sz w:val="24"/>
          <w:szCs w:val="24"/>
          <w:lang w:val="en-US"/>
        </w:rPr>
        <w:t>Ensembl</w:t>
      </w:r>
      <w:proofErr w:type="spellEnd"/>
      <w:r w:rsidRPr="005222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 ID, Gene symbol, gene DNA methylation status of the gene, region of DNA methylation, gene expression status (second cell line compared to the first one) and the identified signature. </w:t>
      </w:r>
    </w:p>
    <w:p w14:paraId="4917EE9C" w14:textId="77777777" w:rsidR="0052223F" w:rsidRPr="0052223F" w:rsidRDefault="0052223F" w:rsidP="0052223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2223F" w:rsidRPr="00522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3F"/>
    <w:rsid w:val="002A02A8"/>
    <w:rsid w:val="00417108"/>
    <w:rsid w:val="0052223F"/>
    <w:rsid w:val="006926CB"/>
    <w:rsid w:val="0079479F"/>
    <w:rsid w:val="007B64FB"/>
    <w:rsid w:val="00AB0155"/>
    <w:rsid w:val="00E1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E43B"/>
  <w15:chartTrackingRefBased/>
  <w15:docId w15:val="{C4EE16C9-DF4C-4B32-B27E-74870F8C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25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Jasiulionis</dc:creator>
  <cp:keywords/>
  <dc:description/>
  <cp:lastModifiedBy>Miriam Jasiulionis</cp:lastModifiedBy>
  <cp:revision>9</cp:revision>
  <dcterms:created xsi:type="dcterms:W3CDTF">2022-01-11T19:38:00Z</dcterms:created>
  <dcterms:modified xsi:type="dcterms:W3CDTF">2022-01-14T19:11:00Z</dcterms:modified>
</cp:coreProperties>
</file>